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89080" w14:textId="3C85E66A" w:rsidR="00407847" w:rsidRPr="000A542C" w:rsidRDefault="008E3886" w:rsidP="004604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Supplement </w:t>
      </w:r>
      <w:r w:rsidR="00BD29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S3</w:t>
      </w:r>
      <w:bookmarkStart w:id="0" w:name="_GoBack"/>
      <w:bookmarkEnd w:id="0"/>
      <w:r w:rsidR="00A31B1B" w:rsidRPr="00C409D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.</w:t>
      </w:r>
      <w:r w:rsidR="00A31B1B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 </w:t>
      </w:r>
      <w:r w:rsidR="00C4023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Prevalence of unknown smoking status (non-consent)</w:t>
      </w:r>
      <w:r w:rsidR="0073340B" w:rsidRPr="000A542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60988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 </w:t>
      </w:r>
      <w:r w:rsidR="00D60988" w:rsidRPr="000A542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60988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percent </w:t>
      </w:r>
      <w:r w:rsidR="00D60988" w:rsidRPr="000A542C">
        <w:rPr>
          <w:rFonts w:ascii="Times New Roman" w:hAnsi="Times New Roman" w:cs="Times New Roman"/>
          <w:sz w:val="24"/>
          <w:szCs w:val="24"/>
          <w:lang w:val="en-US"/>
        </w:rPr>
        <w:t xml:space="preserve">(95% CI). </w:t>
      </w:r>
      <w:r w:rsidR="00060D3A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N= </w:t>
      </w:r>
      <w:r w:rsidR="00297261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904</w:t>
      </w:r>
      <w:r w:rsidR="002D799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,</w:t>
      </w:r>
      <w:r w:rsidR="00297261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982</w:t>
      </w:r>
      <w:r w:rsidR="00A87D7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>.</w:t>
      </w:r>
      <w:r w:rsidR="00407847" w:rsidRPr="000A542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nb-NO"/>
        </w:rPr>
        <w:t xml:space="preserve"> </w:t>
      </w:r>
    </w:p>
    <w:tbl>
      <w:tblPr>
        <w:tblStyle w:val="Vanligtabell4"/>
        <w:tblW w:w="11477" w:type="dxa"/>
        <w:tblLook w:val="04A0" w:firstRow="1" w:lastRow="0" w:firstColumn="1" w:lastColumn="0" w:noHBand="0" w:noVBand="1"/>
      </w:tblPr>
      <w:tblGrid>
        <w:gridCol w:w="3001"/>
        <w:gridCol w:w="2097"/>
        <w:gridCol w:w="1985"/>
        <w:gridCol w:w="2126"/>
        <w:gridCol w:w="2268"/>
      </w:tblGrid>
      <w:tr w:rsidR="000F4008" w:rsidRPr="00E26D08" w14:paraId="74EC770C" w14:textId="77777777" w:rsidTr="007E50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45F0A" w14:textId="77777777" w:rsidR="000F4008" w:rsidRPr="0070383D" w:rsidRDefault="000F4008" w:rsidP="00AE5A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0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4B9D0" w14:textId="77777777" w:rsidR="000F4008" w:rsidRPr="0070383D" w:rsidRDefault="000F4008" w:rsidP="00AE5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 w:rsidRPr="0070383D">
              <w:rPr>
                <w:rFonts w:ascii="Calibri" w:eastAsia="Times New Roman" w:hAnsi="Calibri" w:cs="Calibri"/>
                <w:color w:val="000000"/>
                <w:lang w:val="en-US" w:eastAsia="nb-NO"/>
              </w:rPr>
              <w:t>1999-2006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517B19" w14:textId="623B18D1" w:rsidR="000F4008" w:rsidRPr="0070383D" w:rsidRDefault="000F4008" w:rsidP="00AE5A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007-2014</w:t>
            </w:r>
          </w:p>
        </w:tc>
      </w:tr>
      <w:tr w:rsidR="000F4008" w:rsidRPr="00E26D08" w14:paraId="0A78669D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00910" w14:textId="77777777" w:rsidR="000F4008" w:rsidRPr="0070383D" w:rsidRDefault="000F4008" w:rsidP="00AE5AD7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86E79" w14:textId="77777777" w:rsidR="000F4008" w:rsidRPr="0070383D" w:rsidRDefault="000F4008" w:rsidP="007E5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0383D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Number of births 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28F5B" w14:textId="2B3280FD" w:rsidR="000F4008" w:rsidRPr="00E711B1" w:rsidRDefault="000F4008" w:rsidP="007E5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No</w:t>
            </w:r>
            <w:r w:rsidR="00251E9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n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consent</w:t>
            </w:r>
            <w:r w:rsidRPr="00A31B1B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</w:t>
            </w:r>
            <w:r w:rsidRPr="00E711B1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% (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28ED8" w14:textId="77777777" w:rsidR="000F4008" w:rsidRPr="0070383D" w:rsidRDefault="000F4008" w:rsidP="007E5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0383D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Number of births 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47EFC" w14:textId="5FA671E8" w:rsidR="000F4008" w:rsidRPr="00E26D08" w:rsidRDefault="000F4008" w:rsidP="007E50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70383D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No</w:t>
            </w:r>
            <w:r w:rsidR="00251E95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n-</w:t>
            </w:r>
            <w:r w:rsidRPr="0070383D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cons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 xml:space="preserve"> </w:t>
            </w:r>
            <w:r w:rsidRPr="0070383D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% (CI</w:t>
            </w:r>
            <w:r w:rsidRPr="00E26D08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)</w:t>
            </w:r>
          </w:p>
        </w:tc>
      </w:tr>
      <w:tr w:rsidR="000F4008" w:rsidRPr="00DA3F26" w14:paraId="39A266FE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53913" w14:textId="77777777" w:rsidR="000F4008" w:rsidRPr="00E26D08" w:rsidRDefault="000F4008" w:rsidP="00AE5A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 w:rsidRPr="00E26D08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All 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B75E8" w14:textId="138F8E06" w:rsidR="000F4008" w:rsidRPr="00E26D08" w:rsidRDefault="004C1996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26D08">
              <w:rPr>
                <w:rFonts w:ascii="Calibri" w:eastAsia="Times New Roman" w:hAnsi="Calibri" w:cs="Calibri"/>
                <w:color w:val="000000"/>
                <w:lang w:val="en-US" w:eastAsia="nb-NO"/>
              </w:rPr>
              <w:t>436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E26D08">
              <w:rPr>
                <w:rFonts w:ascii="Calibri" w:eastAsia="Times New Roman" w:hAnsi="Calibri" w:cs="Calibri"/>
                <w:color w:val="000000"/>
                <w:lang w:val="en-US" w:eastAsia="nb-NO"/>
              </w:rPr>
              <w:t>11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E7464" w14:textId="6456F9F8" w:rsidR="000F4008" w:rsidRPr="00DA3F26" w:rsidRDefault="00DA3F26" w:rsidP="00DA3F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0F4008"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14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0F4008"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-14.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43E8A2" w14:textId="143E6C22" w:rsidR="000F4008" w:rsidRPr="00DA3F26" w:rsidRDefault="00D51301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468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86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DED39" w14:textId="77777777" w:rsidR="000F4008" w:rsidRPr="00DA3F26" w:rsidRDefault="000F4008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14.7 (14.6-14.8)</w:t>
            </w:r>
          </w:p>
        </w:tc>
      </w:tr>
      <w:tr w:rsidR="000F4008" w:rsidRPr="00DA3F26" w14:paraId="2287DE2B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5D9556EF" w14:textId="77777777" w:rsidR="000F4008" w:rsidRPr="00DA3F26" w:rsidRDefault="000F4008" w:rsidP="00AE5A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Age of mother</w:t>
            </w:r>
          </w:p>
        </w:tc>
        <w:tc>
          <w:tcPr>
            <w:tcW w:w="2097" w:type="dxa"/>
            <w:noWrap/>
            <w:hideMark/>
          </w:tcPr>
          <w:p w14:paraId="45350669" w14:textId="77777777" w:rsidR="000F4008" w:rsidRPr="00DA3F26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985" w:type="dxa"/>
            <w:noWrap/>
            <w:hideMark/>
          </w:tcPr>
          <w:p w14:paraId="282CF2F2" w14:textId="77777777" w:rsidR="000F4008" w:rsidRPr="00DA3F26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5F70F76B" w14:textId="77777777" w:rsidR="000F4008" w:rsidRPr="00DA3F26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68" w:type="dxa"/>
            <w:noWrap/>
            <w:hideMark/>
          </w:tcPr>
          <w:p w14:paraId="5E55F43E" w14:textId="77777777" w:rsidR="000F4008" w:rsidRPr="00DA3F26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008" w:rsidRPr="00DA3F26" w14:paraId="41B2DFF9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5162E3D3" w14:textId="77777777" w:rsidR="000F4008" w:rsidRPr="00DA3F26" w:rsidRDefault="000F4008" w:rsidP="00AE5AD7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&lt;=19 years</w:t>
            </w:r>
          </w:p>
        </w:tc>
        <w:tc>
          <w:tcPr>
            <w:tcW w:w="2097" w:type="dxa"/>
            <w:noWrap/>
            <w:hideMark/>
          </w:tcPr>
          <w:p w14:paraId="59CAE513" w14:textId="05482CAA" w:rsidR="000F4008" w:rsidRPr="00DA3F26" w:rsidRDefault="000F4008" w:rsidP="004C1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10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4C1996"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487</w:t>
            </w:r>
          </w:p>
        </w:tc>
        <w:tc>
          <w:tcPr>
            <w:tcW w:w="1985" w:type="dxa"/>
            <w:noWrap/>
            <w:hideMark/>
          </w:tcPr>
          <w:p w14:paraId="6DC11E00" w14:textId="77777777" w:rsidR="000F4008" w:rsidRPr="00DA3F26" w:rsidRDefault="000F4008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12.8 (12.1-13.4)</w:t>
            </w:r>
          </w:p>
        </w:tc>
        <w:tc>
          <w:tcPr>
            <w:tcW w:w="2126" w:type="dxa"/>
            <w:noWrap/>
            <w:hideMark/>
          </w:tcPr>
          <w:p w14:paraId="24A8CCE1" w14:textId="67F3EFAB" w:rsidR="000F4008" w:rsidRPr="00DA3F26" w:rsidRDefault="00B252ED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9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459</w:t>
            </w:r>
          </w:p>
        </w:tc>
        <w:tc>
          <w:tcPr>
            <w:tcW w:w="2268" w:type="dxa"/>
            <w:noWrap/>
            <w:hideMark/>
          </w:tcPr>
          <w:p w14:paraId="7C3CC086" w14:textId="77777777" w:rsidR="000F4008" w:rsidRPr="00DA3F26" w:rsidRDefault="000F4008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11.9 (11.3-12.6)</w:t>
            </w:r>
          </w:p>
        </w:tc>
      </w:tr>
      <w:tr w:rsidR="000F4008" w:rsidRPr="00E711B1" w14:paraId="6B1B94DF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064720B6" w14:textId="77777777" w:rsidR="000F4008" w:rsidRPr="00DA3F26" w:rsidRDefault="000F4008" w:rsidP="00AE5AD7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20-29 years</w:t>
            </w:r>
          </w:p>
        </w:tc>
        <w:tc>
          <w:tcPr>
            <w:tcW w:w="2097" w:type="dxa"/>
            <w:noWrap/>
            <w:hideMark/>
          </w:tcPr>
          <w:p w14:paraId="71BEA401" w14:textId="3CE616E0" w:rsidR="000F4008" w:rsidRPr="00DA3F26" w:rsidRDefault="000F4008" w:rsidP="004C1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="004C1996"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11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4C1996" w:rsidRP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688</w:t>
            </w:r>
          </w:p>
        </w:tc>
        <w:tc>
          <w:tcPr>
            <w:tcW w:w="1985" w:type="dxa"/>
            <w:noWrap/>
            <w:hideMark/>
          </w:tcPr>
          <w:p w14:paraId="4C83DC18" w14:textId="77777777" w:rsidR="000F4008" w:rsidRPr="00E711B1" w:rsidRDefault="000F4008" w:rsidP="00AE5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13.6 (13.4-13.7)</w:t>
            </w:r>
          </w:p>
        </w:tc>
        <w:tc>
          <w:tcPr>
            <w:tcW w:w="2126" w:type="dxa"/>
            <w:noWrap/>
            <w:hideMark/>
          </w:tcPr>
          <w:p w14:paraId="799F679F" w14:textId="7C2D110C" w:rsidR="000F4008" w:rsidRPr="00E711B1" w:rsidRDefault="000F4008" w:rsidP="00B252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B252ED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B252ED">
              <w:rPr>
                <w:rFonts w:ascii="Calibri" w:eastAsia="Times New Roman" w:hAnsi="Calibri" w:cs="Calibri"/>
                <w:color w:val="000000"/>
                <w:lang w:eastAsia="nb-NO"/>
              </w:rPr>
              <w:t>520</w:t>
            </w:r>
          </w:p>
        </w:tc>
        <w:tc>
          <w:tcPr>
            <w:tcW w:w="2268" w:type="dxa"/>
            <w:noWrap/>
            <w:hideMark/>
          </w:tcPr>
          <w:p w14:paraId="73BE6AFE" w14:textId="116BE83D" w:rsidR="000F4008" w:rsidRPr="00E711B1" w:rsidRDefault="000F4008" w:rsidP="00AE5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B252ED">
              <w:rPr>
                <w:rFonts w:ascii="Calibri" w:eastAsia="Times New Roman" w:hAnsi="Calibri" w:cs="Calibri"/>
                <w:color w:val="000000"/>
                <w:lang w:eastAsia="nb-NO"/>
              </w:rPr>
              <w:t>3.3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3.1-13.4)</w:t>
            </w:r>
          </w:p>
        </w:tc>
      </w:tr>
      <w:tr w:rsidR="000F4008" w:rsidRPr="00B252ED" w14:paraId="1223F9C3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1C2B1FEE" w14:textId="77777777" w:rsidR="000F4008" w:rsidRPr="00E711B1" w:rsidRDefault="000F4008" w:rsidP="00AE5AD7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30-39 years</w:t>
            </w:r>
          </w:p>
        </w:tc>
        <w:tc>
          <w:tcPr>
            <w:tcW w:w="2097" w:type="dxa"/>
            <w:noWrap/>
            <w:hideMark/>
          </w:tcPr>
          <w:p w14:paraId="3D74BD1C" w14:textId="62087427" w:rsidR="000F4008" w:rsidRPr="00E711B1" w:rsidRDefault="004C1996" w:rsidP="004C1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0</w:t>
            </w:r>
            <w:r w:rsidR="000F4008"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17</w:t>
            </w:r>
          </w:p>
        </w:tc>
        <w:tc>
          <w:tcPr>
            <w:tcW w:w="1985" w:type="dxa"/>
            <w:noWrap/>
            <w:hideMark/>
          </w:tcPr>
          <w:p w14:paraId="6BB3A033" w14:textId="77777777" w:rsidR="000F4008" w:rsidRPr="00E711B1" w:rsidRDefault="000F4008" w:rsidP="00AE5A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14.8 (14.6-14.9)</w:t>
            </w:r>
          </w:p>
        </w:tc>
        <w:tc>
          <w:tcPr>
            <w:tcW w:w="2126" w:type="dxa"/>
            <w:noWrap/>
            <w:hideMark/>
          </w:tcPr>
          <w:p w14:paraId="6515AC87" w14:textId="232FCF36" w:rsidR="000F4008" w:rsidRPr="00E711B1" w:rsidRDefault="000F4008" w:rsidP="00B252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B252ED">
              <w:rPr>
                <w:rFonts w:ascii="Calibri" w:eastAsia="Times New Roman" w:hAnsi="Calibri" w:cs="Calibri"/>
                <w:color w:val="000000"/>
                <w:lang w:eastAsia="nb-NO"/>
              </w:rPr>
              <w:t>29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B252ED">
              <w:rPr>
                <w:rFonts w:ascii="Calibri" w:eastAsia="Times New Roman" w:hAnsi="Calibri" w:cs="Calibri"/>
                <w:color w:val="000000"/>
                <w:lang w:eastAsia="nb-NO"/>
              </w:rPr>
              <w:t>046</w:t>
            </w:r>
          </w:p>
        </w:tc>
        <w:tc>
          <w:tcPr>
            <w:tcW w:w="2268" w:type="dxa"/>
            <w:noWrap/>
            <w:hideMark/>
          </w:tcPr>
          <w:p w14:paraId="11D77804" w14:textId="2BA22420" w:rsidR="000F4008" w:rsidRPr="00B252ED" w:rsidRDefault="000F4008" w:rsidP="00DA3F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6.0</w:t>
            </w:r>
            <w:r w:rsid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15.9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-16.</w:t>
            </w:r>
            <w:r w:rsid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B252ED" w14:paraId="7D6619E6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09316C2F" w14:textId="77777777" w:rsidR="000F4008" w:rsidRPr="00B252ED" w:rsidRDefault="000F4008" w:rsidP="00AE5AD7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&gt;=40 years</w:t>
            </w:r>
          </w:p>
        </w:tc>
        <w:tc>
          <w:tcPr>
            <w:tcW w:w="2097" w:type="dxa"/>
            <w:noWrap/>
            <w:hideMark/>
          </w:tcPr>
          <w:p w14:paraId="480FFF58" w14:textId="795CE1C4" w:rsidR="000F4008" w:rsidRPr="00B252ED" w:rsidRDefault="004C1996" w:rsidP="00AE5A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9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722</w:t>
            </w:r>
          </w:p>
        </w:tc>
        <w:tc>
          <w:tcPr>
            <w:tcW w:w="1985" w:type="dxa"/>
            <w:noWrap/>
            <w:hideMark/>
          </w:tcPr>
          <w:p w14:paraId="7827D795" w14:textId="6ABBD3C0" w:rsidR="000F4008" w:rsidRPr="00B252ED" w:rsidRDefault="000F4008" w:rsidP="004C199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15.</w:t>
            </w:r>
            <w:r w:rsidR="004C1996"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  <w:r w:rsid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15.1-16.5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B865555" w14:textId="5233AAE4" w:rsidR="000F4008" w:rsidRPr="00B252ED" w:rsidRDefault="000F4008" w:rsidP="00B252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B252ED"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4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B252ED"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843</w:t>
            </w:r>
          </w:p>
        </w:tc>
        <w:tc>
          <w:tcPr>
            <w:tcW w:w="2268" w:type="dxa"/>
            <w:noWrap/>
            <w:hideMark/>
          </w:tcPr>
          <w:p w14:paraId="028D2F8E" w14:textId="295EBEA2" w:rsidR="000F4008" w:rsidRPr="00B252ED" w:rsidRDefault="000F4008" w:rsidP="00DA3F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7.2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16.</w:t>
            </w:r>
            <w:r w:rsid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-17.</w:t>
            </w:r>
            <w:r w:rsidR="00DA3F26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B252ED" w14:paraId="51900F24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50FC790D" w14:textId="77777777" w:rsidR="000F4008" w:rsidRPr="00B252ED" w:rsidRDefault="000F4008" w:rsidP="00AE5AD7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097" w:type="dxa"/>
            <w:noWrap/>
            <w:hideMark/>
          </w:tcPr>
          <w:p w14:paraId="00BCD93E" w14:textId="77777777" w:rsidR="000F4008" w:rsidRPr="00B252ED" w:rsidRDefault="000F4008" w:rsidP="00AE5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985" w:type="dxa"/>
            <w:noWrap/>
            <w:hideMark/>
          </w:tcPr>
          <w:p w14:paraId="1E4A8C64" w14:textId="77777777" w:rsidR="000F4008" w:rsidRPr="00B252ED" w:rsidRDefault="000F4008" w:rsidP="00AE5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2CF88EF4" w14:textId="77777777" w:rsidR="000F4008" w:rsidRPr="00B252ED" w:rsidRDefault="000F4008" w:rsidP="00AE5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68" w:type="dxa"/>
            <w:noWrap/>
            <w:hideMark/>
          </w:tcPr>
          <w:p w14:paraId="1070C707" w14:textId="77777777" w:rsidR="000F4008" w:rsidRPr="00B252ED" w:rsidRDefault="000F4008" w:rsidP="00AE5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008" w:rsidRPr="00B252ED" w14:paraId="134FE0EC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</w:tcPr>
          <w:p w14:paraId="1B621DDE" w14:textId="2B6723FB" w:rsidR="000F4008" w:rsidRPr="00B252ED" w:rsidRDefault="000F4008" w:rsidP="000538AC">
            <w:pPr>
              <w:rPr>
                <w:rFonts w:ascii="Calibri" w:eastAsia="Times New Roman" w:hAnsi="Calibri" w:cs="Calibri"/>
                <w:b w:val="0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Marital status</w:t>
            </w:r>
          </w:p>
        </w:tc>
        <w:tc>
          <w:tcPr>
            <w:tcW w:w="2097" w:type="dxa"/>
            <w:noWrap/>
          </w:tcPr>
          <w:p w14:paraId="1E209E80" w14:textId="77777777" w:rsidR="000F4008" w:rsidRPr="00B252ED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985" w:type="dxa"/>
            <w:noWrap/>
          </w:tcPr>
          <w:p w14:paraId="4F60B423" w14:textId="77777777" w:rsidR="000F4008" w:rsidRPr="00B252ED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26" w:type="dxa"/>
            <w:noWrap/>
          </w:tcPr>
          <w:p w14:paraId="4BEB90B6" w14:textId="77777777" w:rsidR="000F4008" w:rsidRPr="00B252ED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68" w:type="dxa"/>
            <w:noWrap/>
          </w:tcPr>
          <w:p w14:paraId="609D72F4" w14:textId="77777777" w:rsidR="000F4008" w:rsidRPr="00B252ED" w:rsidRDefault="000F4008" w:rsidP="00AE5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008" w:rsidRPr="00FD4301" w14:paraId="54D65787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</w:tcPr>
          <w:p w14:paraId="63E97741" w14:textId="79EFABB3" w:rsidR="000F4008" w:rsidRPr="00B252ED" w:rsidRDefault="000F4008" w:rsidP="000538A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Married, living together, etc.</w:t>
            </w:r>
          </w:p>
        </w:tc>
        <w:tc>
          <w:tcPr>
            <w:tcW w:w="2097" w:type="dxa"/>
            <w:noWrap/>
          </w:tcPr>
          <w:p w14:paraId="0E90F273" w14:textId="7B4E2817" w:rsidR="000F4008" w:rsidRPr="00B252ED" w:rsidRDefault="004C1996" w:rsidP="00615C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402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035</w:t>
            </w:r>
          </w:p>
        </w:tc>
        <w:tc>
          <w:tcPr>
            <w:tcW w:w="1985" w:type="dxa"/>
            <w:noWrap/>
          </w:tcPr>
          <w:p w14:paraId="68E80D43" w14:textId="3EB0F92D" w:rsidR="000F4008" w:rsidRPr="00615C43" w:rsidRDefault="00615C43" w:rsidP="00071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14.2</w:t>
            </w:r>
            <w:r w:rsidR="004F134D"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4F134D">
              <w:rPr>
                <w:rFonts w:ascii="Calibri" w:eastAsia="Times New Roman" w:hAnsi="Calibri" w:cs="Calibri"/>
                <w:color w:val="000000"/>
                <w:lang w:eastAsia="nb-NO"/>
              </w:rPr>
              <w:t>(14.</w:t>
            </w:r>
            <w:r w:rsidR="00071F8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4F134D">
              <w:rPr>
                <w:rFonts w:ascii="Calibri" w:eastAsia="Times New Roman" w:hAnsi="Calibri" w:cs="Calibri"/>
                <w:color w:val="000000"/>
                <w:lang w:eastAsia="nb-NO"/>
              </w:rPr>
              <w:t>-14.3)</w:t>
            </w:r>
          </w:p>
        </w:tc>
        <w:tc>
          <w:tcPr>
            <w:tcW w:w="2126" w:type="dxa"/>
            <w:noWrap/>
          </w:tcPr>
          <w:p w14:paraId="2951BE73" w14:textId="0A56C1A6" w:rsidR="000F4008" w:rsidRPr="00615C43" w:rsidRDefault="00B252ED" w:rsidP="00615C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32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71</w:t>
            </w:r>
            <w:r w:rsidR="004F134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2268" w:type="dxa"/>
            <w:noWrap/>
          </w:tcPr>
          <w:p w14:paraId="75659371" w14:textId="7538FC88" w:rsidR="000F4008" w:rsidRPr="00FD4301" w:rsidRDefault="00615C43" w:rsidP="00615C4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D4301">
              <w:rPr>
                <w:rFonts w:ascii="Calibri" w:eastAsia="Times New Roman" w:hAnsi="Calibri" w:cs="Calibri"/>
                <w:color w:val="000000"/>
                <w:lang w:eastAsia="nb-NO"/>
              </w:rPr>
              <w:t>14.6</w:t>
            </w:r>
            <w:r w:rsidR="00FD4301" w:rsidRPr="00FD430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4.5-14.7)</w:t>
            </w:r>
          </w:p>
        </w:tc>
      </w:tr>
      <w:tr w:rsidR="000F4008" w:rsidRPr="00E711B1" w14:paraId="7FFDC3C9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</w:tcPr>
          <w:p w14:paraId="721B6D23" w14:textId="7A9AEF87" w:rsidR="000F4008" w:rsidRPr="00E711B1" w:rsidRDefault="000F4008" w:rsidP="000538A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538AC">
              <w:rPr>
                <w:rFonts w:ascii="Calibri" w:eastAsia="Times New Roman" w:hAnsi="Calibri" w:cs="Calibri"/>
                <w:color w:val="000000"/>
                <w:lang w:eastAsia="nb-NO"/>
              </w:rPr>
              <w:t>Divorced, living alone, etc.</w:t>
            </w:r>
          </w:p>
        </w:tc>
        <w:tc>
          <w:tcPr>
            <w:tcW w:w="2097" w:type="dxa"/>
            <w:noWrap/>
          </w:tcPr>
          <w:p w14:paraId="2136D00D" w14:textId="0064FF5B" w:rsidR="000F4008" w:rsidRPr="00615C43" w:rsidRDefault="004C1996" w:rsidP="00615C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4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79</w:t>
            </w:r>
          </w:p>
        </w:tc>
        <w:tc>
          <w:tcPr>
            <w:tcW w:w="1985" w:type="dxa"/>
            <w:noWrap/>
          </w:tcPr>
          <w:p w14:paraId="5BC5E49B" w14:textId="39271EC6" w:rsidR="000F4008" w:rsidRPr="00615C43" w:rsidRDefault="00615C43" w:rsidP="00CB4E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15C43">
              <w:rPr>
                <w:rFonts w:ascii="Calibri" w:eastAsia="Times New Roman" w:hAnsi="Calibri" w:cs="Calibri"/>
                <w:color w:val="000000"/>
                <w:lang w:eastAsia="nb-NO"/>
              </w:rPr>
              <w:t>13.7</w:t>
            </w:r>
            <w:r w:rsidR="004F134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3.</w:t>
            </w:r>
            <w:r w:rsidR="00CB4E64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4F134D">
              <w:rPr>
                <w:rFonts w:ascii="Calibri" w:eastAsia="Times New Roman" w:hAnsi="Calibri" w:cs="Calibri"/>
                <w:color w:val="000000"/>
                <w:lang w:eastAsia="nb-NO"/>
              </w:rPr>
              <w:t>-14.</w:t>
            </w:r>
            <w:r w:rsidR="00CB4E64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4F134D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126" w:type="dxa"/>
            <w:noWrap/>
          </w:tcPr>
          <w:p w14:paraId="51DFF9AE" w14:textId="02FEF702" w:rsidR="000F4008" w:rsidRPr="00E711B1" w:rsidRDefault="00B252ED" w:rsidP="00615C4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5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97</w:t>
            </w:r>
          </w:p>
        </w:tc>
        <w:tc>
          <w:tcPr>
            <w:tcW w:w="2268" w:type="dxa"/>
            <w:noWrap/>
          </w:tcPr>
          <w:p w14:paraId="2BBCAB20" w14:textId="7FC70AAF" w:rsidR="000F4008" w:rsidRPr="00615C43" w:rsidRDefault="00615C43" w:rsidP="00CB4E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615C43">
              <w:rPr>
                <w:rFonts w:ascii="Calibri" w:eastAsia="Times New Roman" w:hAnsi="Calibri" w:cs="Calibri"/>
                <w:color w:val="000000"/>
                <w:lang w:eastAsia="nb-NO"/>
              </w:rPr>
              <w:t>15.6</w:t>
            </w:r>
            <w:r w:rsidR="00FD430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15.2-1</w:t>
            </w:r>
            <w:r w:rsidR="00CB4E64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FD4301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CB4E64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="00FD4301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0F4008" w:rsidRPr="00E711B1" w14:paraId="2D357F1E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</w:tcPr>
          <w:p w14:paraId="204C4D4F" w14:textId="77777777" w:rsidR="000F4008" w:rsidRPr="00E711B1" w:rsidRDefault="000F4008" w:rsidP="000538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097" w:type="dxa"/>
            <w:noWrap/>
          </w:tcPr>
          <w:p w14:paraId="2A3E8E91" w14:textId="77777777" w:rsidR="000F4008" w:rsidRPr="00E711B1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85" w:type="dxa"/>
            <w:noWrap/>
          </w:tcPr>
          <w:p w14:paraId="6123A396" w14:textId="77777777" w:rsidR="000F4008" w:rsidRPr="00E711B1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noWrap/>
          </w:tcPr>
          <w:p w14:paraId="2F47924D" w14:textId="77777777" w:rsidR="000F4008" w:rsidRPr="00E711B1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noWrap/>
          </w:tcPr>
          <w:p w14:paraId="73DE2B71" w14:textId="77777777" w:rsidR="000F4008" w:rsidRPr="00E711B1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F4008" w:rsidRPr="00E711B1" w14:paraId="6382339D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1EA1A961" w14:textId="77777777" w:rsidR="000F4008" w:rsidRPr="00E711B1" w:rsidRDefault="000F4008" w:rsidP="000538A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Parity</w:t>
            </w:r>
          </w:p>
        </w:tc>
        <w:tc>
          <w:tcPr>
            <w:tcW w:w="2097" w:type="dxa"/>
            <w:noWrap/>
            <w:hideMark/>
          </w:tcPr>
          <w:p w14:paraId="3AEBA4C9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14:paraId="730A9612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noWrap/>
            <w:hideMark/>
          </w:tcPr>
          <w:p w14:paraId="782C34A2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noWrap/>
            <w:hideMark/>
          </w:tcPr>
          <w:p w14:paraId="4A957A50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F4008" w:rsidRPr="004C1996" w14:paraId="229CC2CB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15030519" w14:textId="77777777" w:rsidR="000F4008" w:rsidRPr="00E711B1" w:rsidRDefault="000F4008" w:rsidP="000538A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No previous child</w:t>
            </w:r>
          </w:p>
        </w:tc>
        <w:tc>
          <w:tcPr>
            <w:tcW w:w="2097" w:type="dxa"/>
            <w:noWrap/>
            <w:hideMark/>
          </w:tcPr>
          <w:p w14:paraId="2FE75B9C" w14:textId="3DA5096B" w:rsidR="000F4008" w:rsidRPr="00E711B1" w:rsidRDefault="004C1996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77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17</w:t>
            </w:r>
          </w:p>
        </w:tc>
        <w:tc>
          <w:tcPr>
            <w:tcW w:w="1985" w:type="dxa"/>
            <w:noWrap/>
            <w:hideMark/>
          </w:tcPr>
          <w:p w14:paraId="2844F20E" w14:textId="7FD199C1" w:rsidR="000F4008" w:rsidRPr="004C1996" w:rsidRDefault="004C1996" w:rsidP="004C19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  <w:r w:rsidR="000F4008"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14.6-14.9)</w:t>
            </w:r>
          </w:p>
        </w:tc>
        <w:tc>
          <w:tcPr>
            <w:tcW w:w="2126" w:type="dxa"/>
            <w:noWrap/>
            <w:hideMark/>
          </w:tcPr>
          <w:p w14:paraId="7806D67A" w14:textId="06BFB13C" w:rsidR="000F4008" w:rsidRPr="004C1996" w:rsidRDefault="00B252ED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98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568</w:t>
            </w:r>
          </w:p>
        </w:tc>
        <w:tc>
          <w:tcPr>
            <w:tcW w:w="2268" w:type="dxa"/>
            <w:noWrap/>
            <w:hideMark/>
          </w:tcPr>
          <w:p w14:paraId="0E7E695D" w14:textId="77777777" w:rsidR="000F4008" w:rsidRPr="004C1996" w:rsidRDefault="000F4008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15.3 (15.2-15.5)</w:t>
            </w:r>
          </w:p>
        </w:tc>
      </w:tr>
      <w:tr w:rsidR="000F4008" w:rsidRPr="004C1996" w14:paraId="456AB752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72E9AD73" w14:textId="77777777" w:rsidR="000F4008" w:rsidRPr="004C1996" w:rsidRDefault="000F4008" w:rsidP="000538A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One previous child</w:t>
            </w:r>
          </w:p>
        </w:tc>
        <w:tc>
          <w:tcPr>
            <w:tcW w:w="2097" w:type="dxa"/>
            <w:noWrap/>
            <w:hideMark/>
          </w:tcPr>
          <w:p w14:paraId="09B00E77" w14:textId="7F673306" w:rsidR="000F4008" w:rsidRPr="004C1996" w:rsidRDefault="004C1996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155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543</w:t>
            </w:r>
          </w:p>
        </w:tc>
        <w:tc>
          <w:tcPr>
            <w:tcW w:w="1985" w:type="dxa"/>
            <w:noWrap/>
            <w:hideMark/>
          </w:tcPr>
          <w:p w14:paraId="04E95877" w14:textId="77777777" w:rsidR="000F4008" w:rsidRPr="004C1996" w:rsidRDefault="000F4008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13.8 (13.6-14.0)</w:t>
            </w:r>
          </w:p>
        </w:tc>
        <w:tc>
          <w:tcPr>
            <w:tcW w:w="2126" w:type="dxa"/>
            <w:noWrap/>
            <w:hideMark/>
          </w:tcPr>
          <w:p w14:paraId="06F37ADE" w14:textId="6730C31C" w:rsidR="000F4008" w:rsidRPr="004C1996" w:rsidRDefault="00B252ED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68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674</w:t>
            </w:r>
          </w:p>
        </w:tc>
        <w:tc>
          <w:tcPr>
            <w:tcW w:w="2268" w:type="dxa"/>
            <w:noWrap/>
            <w:hideMark/>
          </w:tcPr>
          <w:p w14:paraId="07A0F885" w14:textId="06DB17BD" w:rsidR="000F4008" w:rsidRPr="004C1996" w:rsidRDefault="000F4008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14.4 (14.</w:t>
            </w:r>
            <w:r w:rsidR="00EC13FE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-14.</w:t>
            </w:r>
            <w:r w:rsidR="00EC13FE">
              <w:rPr>
                <w:rFonts w:ascii="Calibri" w:eastAsia="Times New Roman" w:hAnsi="Calibri" w:cs="Calibri"/>
                <w:color w:val="000000"/>
                <w:lang w:val="en-US" w:eastAsia="nb-NO"/>
              </w:rPr>
              <w:t>6</w:t>
            </w: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B252ED" w14:paraId="24C26CB2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2A0796B0" w14:textId="77777777" w:rsidR="000F4008" w:rsidRPr="004C1996" w:rsidRDefault="000F4008" w:rsidP="000538A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Two +  pr. children</w:t>
            </w:r>
          </w:p>
        </w:tc>
        <w:tc>
          <w:tcPr>
            <w:tcW w:w="2097" w:type="dxa"/>
            <w:noWrap/>
            <w:hideMark/>
          </w:tcPr>
          <w:p w14:paraId="002CA5DF" w14:textId="351D5DA6" w:rsidR="000F4008" w:rsidRPr="004C1996" w:rsidRDefault="004C1996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103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>254</w:t>
            </w:r>
          </w:p>
        </w:tc>
        <w:tc>
          <w:tcPr>
            <w:tcW w:w="1985" w:type="dxa"/>
            <w:noWrap/>
            <w:hideMark/>
          </w:tcPr>
          <w:p w14:paraId="095AE742" w14:textId="77777777" w:rsidR="000F4008" w:rsidRPr="00E711B1" w:rsidRDefault="000F4008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4C1996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13.7 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(13.5-13.9)</w:t>
            </w:r>
          </w:p>
        </w:tc>
        <w:tc>
          <w:tcPr>
            <w:tcW w:w="2126" w:type="dxa"/>
            <w:noWrap/>
            <w:hideMark/>
          </w:tcPr>
          <w:p w14:paraId="7F667869" w14:textId="49FC17FB" w:rsidR="000F4008" w:rsidRPr="00E711B1" w:rsidRDefault="00B252ED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01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626</w:t>
            </w:r>
          </w:p>
        </w:tc>
        <w:tc>
          <w:tcPr>
            <w:tcW w:w="2268" w:type="dxa"/>
            <w:noWrap/>
            <w:hideMark/>
          </w:tcPr>
          <w:p w14:paraId="6B51309A" w14:textId="4AAF44CC" w:rsidR="000F4008" w:rsidRPr="00B252ED" w:rsidRDefault="00B252ED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9</w:t>
            </w:r>
            <w:r w:rsidR="00EC13FE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13.7-14.1</w:t>
            </w:r>
            <w:r w:rsidR="000F4008"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B252ED" w14:paraId="71E6BD56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51D0C01B" w14:textId="77777777" w:rsidR="000F4008" w:rsidRPr="00B252ED" w:rsidRDefault="000F4008" w:rsidP="000538AC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</w:p>
        </w:tc>
        <w:tc>
          <w:tcPr>
            <w:tcW w:w="2097" w:type="dxa"/>
            <w:noWrap/>
            <w:hideMark/>
          </w:tcPr>
          <w:p w14:paraId="5066A4AC" w14:textId="77777777" w:rsidR="000F4008" w:rsidRPr="00B252ED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985" w:type="dxa"/>
            <w:noWrap/>
            <w:hideMark/>
          </w:tcPr>
          <w:p w14:paraId="79FEC9A1" w14:textId="77777777" w:rsidR="000F4008" w:rsidRPr="00B252ED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3E8A1535" w14:textId="77777777" w:rsidR="000F4008" w:rsidRPr="00B252ED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68" w:type="dxa"/>
            <w:noWrap/>
            <w:hideMark/>
          </w:tcPr>
          <w:p w14:paraId="3DAEB1C6" w14:textId="77777777" w:rsidR="000F4008" w:rsidRPr="00B252ED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008" w:rsidRPr="00B252ED" w14:paraId="3BBFD024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3BFA863A" w14:textId="27511EE6" w:rsidR="000F4008" w:rsidRPr="00B252ED" w:rsidRDefault="000F4008" w:rsidP="000538A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Country </w:t>
            </w:r>
            <w:r w:rsidR="00FE2890"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region of origin</w:t>
            </w:r>
          </w:p>
        </w:tc>
        <w:tc>
          <w:tcPr>
            <w:tcW w:w="2097" w:type="dxa"/>
            <w:noWrap/>
            <w:hideMark/>
          </w:tcPr>
          <w:p w14:paraId="14FC2DD3" w14:textId="77777777" w:rsidR="000F4008" w:rsidRPr="00B252ED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985" w:type="dxa"/>
            <w:noWrap/>
            <w:hideMark/>
          </w:tcPr>
          <w:p w14:paraId="480308FF" w14:textId="77777777" w:rsidR="000F4008" w:rsidRPr="00B252ED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126" w:type="dxa"/>
            <w:noWrap/>
            <w:hideMark/>
          </w:tcPr>
          <w:p w14:paraId="377D0224" w14:textId="77777777" w:rsidR="000F4008" w:rsidRPr="00B252ED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268" w:type="dxa"/>
            <w:noWrap/>
            <w:hideMark/>
          </w:tcPr>
          <w:p w14:paraId="00E71290" w14:textId="77777777" w:rsidR="000F4008" w:rsidRPr="00B252ED" w:rsidRDefault="000F4008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0F4008" w:rsidRPr="00B252ED" w14:paraId="2C3446D7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48A0C6E7" w14:textId="77777777" w:rsidR="000F4008" w:rsidRPr="00B252ED" w:rsidRDefault="000F4008" w:rsidP="000538A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Norway/ Nordic countries </w:t>
            </w:r>
          </w:p>
        </w:tc>
        <w:tc>
          <w:tcPr>
            <w:tcW w:w="2097" w:type="dxa"/>
            <w:noWrap/>
            <w:hideMark/>
          </w:tcPr>
          <w:p w14:paraId="5AFB5858" w14:textId="429E7582" w:rsidR="000F4008" w:rsidRPr="00B252ED" w:rsidRDefault="004C1996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383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P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385</w:t>
            </w:r>
          </w:p>
        </w:tc>
        <w:tc>
          <w:tcPr>
            <w:tcW w:w="1985" w:type="dxa"/>
            <w:noWrap/>
            <w:hideMark/>
          </w:tcPr>
          <w:p w14:paraId="79D9A1C3" w14:textId="13E0A03A" w:rsidR="000F4008" w:rsidRPr="004F134D" w:rsidRDefault="004F134D" w:rsidP="00DB49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13.</w:t>
            </w:r>
            <w:r w:rsidR="00084045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0F4008"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</w:t>
            </w:r>
            <w:r w:rsidR="00084045">
              <w:rPr>
                <w:rFonts w:ascii="Calibri" w:eastAsia="Times New Roman" w:hAnsi="Calibri" w:cs="Calibri"/>
                <w:color w:val="000000"/>
                <w:lang w:val="en-US" w:eastAsia="nb-NO"/>
              </w:rPr>
              <w:t>13.0</w:t>
            </w:r>
            <w:r w:rsidR="00DB49EB">
              <w:rPr>
                <w:rFonts w:ascii="Calibri" w:eastAsia="Times New Roman" w:hAnsi="Calibri" w:cs="Calibri"/>
                <w:color w:val="000000"/>
                <w:lang w:val="en-US" w:eastAsia="nb-NO"/>
              </w:rPr>
              <w:t>-13.3</w:t>
            </w:r>
            <w:r w:rsidR="000F4008"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D1FB43F" w14:textId="6080D870" w:rsidR="000F4008" w:rsidRPr="004F134D" w:rsidRDefault="00B252ED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75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48</w:t>
            </w:r>
          </w:p>
        </w:tc>
        <w:tc>
          <w:tcPr>
            <w:tcW w:w="2268" w:type="dxa"/>
            <w:noWrap/>
            <w:hideMark/>
          </w:tcPr>
          <w:p w14:paraId="5FBE8D01" w14:textId="5B31205F" w:rsidR="000F4008" w:rsidRPr="004F134D" w:rsidRDefault="00B252ED" w:rsidP="009004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3.2</w:t>
            </w:r>
            <w:r w:rsidR="000F4008"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</w:t>
            </w:r>
            <w:r w:rsidR="00071F8A">
              <w:rPr>
                <w:rFonts w:ascii="Calibri" w:eastAsia="Times New Roman" w:hAnsi="Calibri" w:cs="Calibri"/>
                <w:color w:val="000000"/>
                <w:lang w:val="en-US" w:eastAsia="nb-NO"/>
              </w:rPr>
              <w:t>13.</w:t>
            </w:r>
            <w:r w:rsidR="00900462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071F8A">
              <w:rPr>
                <w:rFonts w:ascii="Calibri" w:eastAsia="Times New Roman" w:hAnsi="Calibri" w:cs="Calibri"/>
                <w:color w:val="000000"/>
                <w:lang w:val="en-US" w:eastAsia="nb-NO"/>
              </w:rPr>
              <w:t>-13.</w:t>
            </w:r>
            <w:r w:rsidR="00900462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="000F4008"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4F134D" w14:paraId="1B44E0A6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6C8E7A06" w14:textId="77777777" w:rsidR="000F4008" w:rsidRPr="00E711B1" w:rsidRDefault="000F4008" w:rsidP="000538A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val="en-US" w:eastAsia="nb-NO"/>
              </w:rPr>
              <w:t>Europe outside the Nordic region</w:t>
            </w:r>
          </w:p>
        </w:tc>
        <w:tc>
          <w:tcPr>
            <w:tcW w:w="2097" w:type="dxa"/>
            <w:noWrap/>
            <w:hideMark/>
          </w:tcPr>
          <w:p w14:paraId="30EC22CE" w14:textId="540ECBA6" w:rsidR="000F4008" w:rsidRPr="004F134D" w:rsidRDefault="002F334C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6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13</w:t>
            </w:r>
          </w:p>
        </w:tc>
        <w:tc>
          <w:tcPr>
            <w:tcW w:w="1985" w:type="dxa"/>
            <w:noWrap/>
            <w:hideMark/>
          </w:tcPr>
          <w:p w14:paraId="10D6EB2F" w14:textId="1AD4A99F" w:rsidR="000F4008" w:rsidRPr="004F134D" w:rsidRDefault="000F4008" w:rsidP="000840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18.</w:t>
            </w:r>
            <w:r w:rsidR="00B252ED">
              <w:rPr>
                <w:rFonts w:ascii="Calibri" w:eastAsia="Times New Roman" w:hAnsi="Calibri" w:cs="Calibri"/>
                <w:color w:val="000000"/>
                <w:lang w:val="en-US" w:eastAsia="nb-NO"/>
              </w:rPr>
              <w:t>7</w:t>
            </w: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</w:t>
            </w:r>
            <w:r w:rsidR="00DB49EB">
              <w:rPr>
                <w:rFonts w:ascii="Calibri" w:eastAsia="Times New Roman" w:hAnsi="Calibri" w:cs="Calibri"/>
                <w:color w:val="000000"/>
                <w:lang w:val="en-US" w:eastAsia="nb-NO"/>
              </w:rPr>
              <w:t>18.</w:t>
            </w:r>
            <w:r w:rsidR="00084045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  <w:r w:rsidR="00DB49EB">
              <w:rPr>
                <w:rFonts w:ascii="Calibri" w:eastAsia="Times New Roman" w:hAnsi="Calibri" w:cs="Calibri"/>
                <w:color w:val="000000"/>
                <w:lang w:val="en-US" w:eastAsia="nb-NO"/>
              </w:rPr>
              <w:t>-19.</w:t>
            </w:r>
            <w:r w:rsidR="00084045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0091529" w14:textId="04C653F3" w:rsidR="000F4008" w:rsidRPr="004F134D" w:rsidRDefault="00B252ED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7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96</w:t>
            </w:r>
          </w:p>
        </w:tc>
        <w:tc>
          <w:tcPr>
            <w:tcW w:w="2268" w:type="dxa"/>
            <w:noWrap/>
            <w:hideMark/>
          </w:tcPr>
          <w:p w14:paraId="463285D4" w14:textId="3A80D8A2" w:rsidR="000F4008" w:rsidRPr="004F134D" w:rsidRDefault="000F4008" w:rsidP="00071F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17.</w:t>
            </w:r>
            <w:r w:rsidR="00912A5C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</w:t>
            </w:r>
            <w:r w:rsidR="00071F8A">
              <w:rPr>
                <w:rFonts w:ascii="Calibri" w:eastAsia="Times New Roman" w:hAnsi="Calibri" w:cs="Calibri"/>
                <w:color w:val="000000"/>
                <w:lang w:val="en-US" w:eastAsia="nb-NO"/>
              </w:rPr>
              <w:t>16.8-17.6</w:t>
            </w: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E711B1" w14:paraId="5BE2E36F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3C6AF07C" w14:textId="77777777" w:rsidR="000F4008" w:rsidRPr="004F134D" w:rsidRDefault="000F4008" w:rsidP="000538A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Africa</w:t>
            </w:r>
          </w:p>
        </w:tc>
        <w:tc>
          <w:tcPr>
            <w:tcW w:w="2097" w:type="dxa"/>
            <w:noWrap/>
            <w:hideMark/>
          </w:tcPr>
          <w:p w14:paraId="6D989704" w14:textId="56A78DD3" w:rsidR="000F4008" w:rsidRPr="004F134D" w:rsidRDefault="002F334C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9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21</w:t>
            </w:r>
          </w:p>
        </w:tc>
        <w:tc>
          <w:tcPr>
            <w:tcW w:w="1985" w:type="dxa"/>
            <w:noWrap/>
            <w:hideMark/>
          </w:tcPr>
          <w:p w14:paraId="4F7275A9" w14:textId="2A132DA9" w:rsidR="000F4008" w:rsidRPr="004F134D" w:rsidRDefault="00B252ED" w:rsidP="000840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7.1</w:t>
            </w:r>
            <w:r w:rsidR="000F4008"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0F4008" w:rsidRPr="00071F8A">
              <w:rPr>
                <w:rFonts w:ascii="Calibri" w:eastAsia="Times New Roman" w:hAnsi="Calibri" w:cs="Calibri"/>
                <w:color w:val="000000"/>
                <w:lang w:val="en-US" w:eastAsia="nb-NO"/>
              </w:rPr>
              <w:t>(26.</w:t>
            </w:r>
            <w:r w:rsidR="00084045">
              <w:rPr>
                <w:rFonts w:ascii="Calibri" w:eastAsia="Times New Roman" w:hAnsi="Calibri" w:cs="Calibri"/>
                <w:color w:val="000000"/>
                <w:lang w:val="en-US" w:eastAsia="nb-NO"/>
              </w:rPr>
              <w:t>2</w:t>
            </w:r>
            <w:r w:rsidR="000F4008" w:rsidRPr="00071F8A">
              <w:rPr>
                <w:rFonts w:ascii="Calibri" w:eastAsia="Times New Roman" w:hAnsi="Calibri" w:cs="Calibri"/>
                <w:color w:val="000000"/>
                <w:lang w:val="en-US" w:eastAsia="nb-NO"/>
              </w:rPr>
              <w:t>-28.</w:t>
            </w:r>
            <w:r w:rsidR="00084045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="000F4008"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7518A89C" w14:textId="478F5370" w:rsidR="000F4008" w:rsidRPr="004F134D" w:rsidRDefault="00B252ED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7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848</w:t>
            </w:r>
          </w:p>
        </w:tc>
        <w:tc>
          <w:tcPr>
            <w:tcW w:w="2268" w:type="dxa"/>
            <w:noWrap/>
            <w:hideMark/>
          </w:tcPr>
          <w:p w14:paraId="5AFAA042" w14:textId="1E4FE0DC" w:rsidR="000F4008" w:rsidRPr="00071F8A" w:rsidRDefault="00B252ED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26.2</w:t>
            </w:r>
            <w:r w:rsidR="00900462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(25.5</w:t>
            </w:r>
            <w:r w:rsidR="00900462">
              <w:rPr>
                <w:rFonts w:ascii="Calibri" w:eastAsia="Times New Roman" w:hAnsi="Calibri" w:cs="Calibri"/>
                <w:color w:val="000000"/>
                <w:lang w:eastAsia="nb-NO"/>
              </w:rPr>
              <w:t>-26.8</w:t>
            </w:r>
            <w:r w:rsidR="000F4008" w:rsidRPr="00071F8A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0F4008" w:rsidRPr="00E711B1" w14:paraId="3959901C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2A3C02E6" w14:textId="77777777" w:rsidR="000F4008" w:rsidRPr="00E711B1" w:rsidRDefault="000F4008" w:rsidP="000538AC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Asia</w:t>
            </w:r>
          </w:p>
        </w:tc>
        <w:tc>
          <w:tcPr>
            <w:tcW w:w="2097" w:type="dxa"/>
            <w:noWrap/>
            <w:hideMark/>
          </w:tcPr>
          <w:p w14:paraId="5B4808C5" w14:textId="74F8AE6B" w:rsidR="000F4008" w:rsidRPr="00E711B1" w:rsidRDefault="004F134D" w:rsidP="002F33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2F334C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2F334C">
              <w:rPr>
                <w:rFonts w:ascii="Calibri" w:eastAsia="Times New Roman" w:hAnsi="Calibri" w:cs="Calibri"/>
                <w:color w:val="000000"/>
                <w:lang w:eastAsia="nb-NO"/>
              </w:rPr>
              <w:t>864</w:t>
            </w:r>
          </w:p>
        </w:tc>
        <w:tc>
          <w:tcPr>
            <w:tcW w:w="1985" w:type="dxa"/>
            <w:noWrap/>
            <w:hideMark/>
          </w:tcPr>
          <w:p w14:paraId="17899601" w14:textId="02A93C53" w:rsidR="000F4008" w:rsidRPr="00E711B1" w:rsidRDefault="000F4008" w:rsidP="000840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21.</w:t>
            </w:r>
            <w:r w:rsidR="00B252ED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  <w:r w:rsidRPr="00071F8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1.</w:t>
            </w:r>
            <w:r w:rsidR="00084045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071F8A">
              <w:rPr>
                <w:rFonts w:ascii="Calibri" w:eastAsia="Times New Roman" w:hAnsi="Calibri" w:cs="Calibri"/>
                <w:color w:val="000000"/>
                <w:lang w:eastAsia="nb-NO"/>
              </w:rPr>
              <w:t>-22.</w:t>
            </w:r>
            <w:r w:rsidR="00084045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44C65A1" w14:textId="7E4A55B1" w:rsidR="000F4008" w:rsidRPr="00E711B1" w:rsidRDefault="00B252ED" w:rsidP="00912A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64</w:t>
            </w:r>
          </w:p>
        </w:tc>
        <w:tc>
          <w:tcPr>
            <w:tcW w:w="2268" w:type="dxa"/>
            <w:noWrap/>
            <w:hideMark/>
          </w:tcPr>
          <w:p w14:paraId="21A45B91" w14:textId="7AEBE250" w:rsidR="000F4008" w:rsidRPr="00071F8A" w:rsidRDefault="00B252ED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2.2</w:t>
            </w:r>
            <w:r w:rsidR="000F4008" w:rsidRPr="00071F8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21.8-22.7)</w:t>
            </w:r>
          </w:p>
        </w:tc>
      </w:tr>
      <w:tr w:rsidR="000F4008" w:rsidRPr="00E711B1" w14:paraId="50497CCD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3BFA521F" w14:textId="11A0EA29" w:rsidR="000F4008" w:rsidRPr="004F134D" w:rsidRDefault="004F134D" w:rsidP="007E50DC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4F134D">
              <w:rPr>
                <w:rFonts w:ascii="Calibri" w:eastAsia="Times New Roman" w:hAnsi="Calibri" w:cs="Calibri"/>
                <w:color w:val="000000"/>
                <w:lang w:val="en-US" w:eastAsia="nb-NO"/>
              </w:rPr>
              <w:t>Others</w:t>
            </w:r>
            <w:r w:rsidR="004604BD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 w:rsidR="007E50DC" w:rsidRPr="007E50DC">
              <w:rPr>
                <w:rFonts w:ascii="Calibri" w:eastAsia="Times New Roman" w:hAnsi="Calibri" w:cs="Calibri"/>
                <w:color w:val="000000"/>
                <w:vertAlign w:val="subscript"/>
                <w:lang w:val="en-US" w:eastAsia="nb-NO"/>
              </w:rPr>
              <w:t>a</w:t>
            </w:r>
          </w:p>
        </w:tc>
        <w:tc>
          <w:tcPr>
            <w:tcW w:w="2097" w:type="dxa"/>
            <w:noWrap/>
            <w:hideMark/>
          </w:tcPr>
          <w:p w14:paraId="0D2D41D6" w14:textId="034825C0" w:rsidR="000F4008" w:rsidRPr="004F134D" w:rsidRDefault="00B252ED" w:rsidP="004F13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31</w:t>
            </w:r>
          </w:p>
        </w:tc>
        <w:tc>
          <w:tcPr>
            <w:tcW w:w="1985" w:type="dxa"/>
            <w:noWrap/>
            <w:hideMark/>
          </w:tcPr>
          <w:p w14:paraId="611304E4" w14:textId="4B89E7BA" w:rsidR="000F4008" w:rsidRPr="00E711B1" w:rsidRDefault="004F134D" w:rsidP="004F13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4F134D">
              <w:rPr>
                <w:rFonts w:ascii="Calibri" w:eastAsia="Times New Roman" w:hAnsi="Calibri" w:cs="Calibri"/>
                <w:color w:val="000000"/>
                <w:lang w:eastAsia="nb-NO"/>
              </w:rPr>
              <w:t>17.6 (</w:t>
            </w:r>
            <w:r w:rsidR="00F713A4">
              <w:rPr>
                <w:rFonts w:ascii="Calibri" w:eastAsia="Times New Roman" w:hAnsi="Calibri" w:cs="Calibri"/>
                <w:color w:val="000000"/>
                <w:lang w:eastAsia="nb-NO"/>
              </w:rPr>
              <w:t>16.3</w:t>
            </w:r>
            <w:r w:rsidR="00071F8A">
              <w:rPr>
                <w:rFonts w:ascii="Calibri" w:eastAsia="Times New Roman" w:hAnsi="Calibri" w:cs="Calibri"/>
                <w:color w:val="000000"/>
                <w:lang w:eastAsia="nb-NO"/>
              </w:rPr>
              <w:t>-18.9</w:t>
            </w:r>
            <w:r w:rsidRPr="004F134D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31AF9571" w14:textId="095789B3" w:rsidR="000F4008" w:rsidRPr="00912A5C" w:rsidRDefault="00B252ED" w:rsidP="00912A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12</w:t>
            </w:r>
          </w:p>
        </w:tc>
        <w:tc>
          <w:tcPr>
            <w:tcW w:w="2268" w:type="dxa"/>
            <w:noWrap/>
            <w:hideMark/>
          </w:tcPr>
          <w:p w14:paraId="2CE46027" w14:textId="3BF17FE9" w:rsidR="000F4008" w:rsidRPr="00E711B1" w:rsidRDefault="00B252ED" w:rsidP="009004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9.2</w:t>
            </w:r>
            <w:r w:rsidR="00912A5C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071F8A">
              <w:rPr>
                <w:rFonts w:ascii="Calibri" w:eastAsia="Times New Roman" w:hAnsi="Calibri" w:cs="Calibri"/>
                <w:color w:val="000000"/>
                <w:lang w:eastAsia="nb-NO"/>
              </w:rPr>
              <w:t>18.</w:t>
            </w:r>
            <w:r w:rsidR="00900462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071F8A">
              <w:rPr>
                <w:rFonts w:ascii="Calibri" w:eastAsia="Times New Roman" w:hAnsi="Calibri" w:cs="Calibri"/>
                <w:color w:val="000000"/>
                <w:lang w:eastAsia="nb-NO"/>
              </w:rPr>
              <w:t>-20.</w:t>
            </w:r>
            <w:r w:rsidR="00900462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="00912A5C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) </w:t>
            </w:r>
          </w:p>
        </w:tc>
      </w:tr>
      <w:tr w:rsidR="004F134D" w:rsidRPr="00E711B1" w14:paraId="53D1DE8D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</w:tcPr>
          <w:p w14:paraId="79B957CC" w14:textId="77777777" w:rsidR="004F134D" w:rsidRPr="00E711B1" w:rsidRDefault="004F134D" w:rsidP="000538AC">
            <w:pPr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097" w:type="dxa"/>
            <w:noWrap/>
          </w:tcPr>
          <w:p w14:paraId="566A2C30" w14:textId="77777777" w:rsidR="004F134D" w:rsidRPr="004F134D" w:rsidRDefault="004F134D" w:rsidP="004F13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</w:tcPr>
          <w:p w14:paraId="422E09AD" w14:textId="77777777" w:rsidR="004F134D" w:rsidRPr="004F134D" w:rsidRDefault="004F134D" w:rsidP="004F13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2126" w:type="dxa"/>
            <w:noWrap/>
          </w:tcPr>
          <w:p w14:paraId="7B35FC53" w14:textId="3CDCA953" w:rsidR="004F134D" w:rsidRPr="00E711B1" w:rsidRDefault="004F134D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noWrap/>
          </w:tcPr>
          <w:p w14:paraId="611DEB1F" w14:textId="77777777" w:rsidR="004F134D" w:rsidRPr="00E711B1" w:rsidRDefault="004F134D" w:rsidP="00053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F4008" w:rsidRPr="00E711B1" w14:paraId="1186FEA4" w14:textId="77777777" w:rsidTr="007E50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2E45AD00" w14:textId="64CFC40C" w:rsidR="000F4008" w:rsidRPr="00E711B1" w:rsidRDefault="000F4008" w:rsidP="007E50D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Education</w:t>
            </w:r>
            <w:r w:rsidR="004604BD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7E50DC" w:rsidRPr="007E50DC">
              <w:rPr>
                <w:rFonts w:ascii="Calibri" w:eastAsia="Times New Roman" w:hAnsi="Calibri" w:cs="Calibri"/>
                <w:bCs w:val="0"/>
                <w:color w:val="000000"/>
                <w:vertAlign w:val="subscript"/>
                <w:lang w:eastAsia="nb-NO"/>
              </w:rPr>
              <w:t>b</w:t>
            </w:r>
          </w:p>
        </w:tc>
        <w:tc>
          <w:tcPr>
            <w:tcW w:w="2097" w:type="dxa"/>
            <w:noWrap/>
            <w:hideMark/>
          </w:tcPr>
          <w:p w14:paraId="420A9B63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985" w:type="dxa"/>
            <w:noWrap/>
            <w:hideMark/>
          </w:tcPr>
          <w:p w14:paraId="63953AE7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126" w:type="dxa"/>
            <w:noWrap/>
            <w:hideMark/>
          </w:tcPr>
          <w:p w14:paraId="6F01A255" w14:textId="77777777" w:rsidR="000F4008" w:rsidRPr="00E711B1" w:rsidRDefault="000F4008" w:rsidP="000538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268" w:type="dxa"/>
            <w:noWrap/>
            <w:hideMark/>
          </w:tcPr>
          <w:p w14:paraId="7CB39C7A" w14:textId="77777777" w:rsidR="000F4008" w:rsidRPr="00E711B1" w:rsidRDefault="000F4008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F4008" w:rsidRPr="00E711B1" w14:paraId="70D06B88" w14:textId="77777777" w:rsidTr="007E50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02E3990C" w14:textId="20981E78" w:rsidR="000F4008" w:rsidRPr="00E711B1" w:rsidRDefault="008672E1" w:rsidP="008672E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University etc.</w:t>
            </w:r>
          </w:p>
        </w:tc>
        <w:tc>
          <w:tcPr>
            <w:tcW w:w="2097" w:type="dxa"/>
            <w:noWrap/>
            <w:hideMark/>
          </w:tcPr>
          <w:p w14:paraId="70730F10" w14:textId="01DCF95E" w:rsidR="000F4008" w:rsidRPr="00E711B1" w:rsidRDefault="002A4733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77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19</w:t>
            </w:r>
          </w:p>
        </w:tc>
        <w:tc>
          <w:tcPr>
            <w:tcW w:w="1985" w:type="dxa"/>
            <w:noWrap/>
            <w:hideMark/>
          </w:tcPr>
          <w:p w14:paraId="250E2452" w14:textId="77777777" w:rsidR="000F4008" w:rsidRPr="00E711B1" w:rsidRDefault="000F4008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14.7 (14.5-14.8)</w:t>
            </w:r>
          </w:p>
        </w:tc>
        <w:tc>
          <w:tcPr>
            <w:tcW w:w="2126" w:type="dxa"/>
            <w:noWrap/>
            <w:hideMark/>
          </w:tcPr>
          <w:p w14:paraId="2A942C77" w14:textId="322487C2" w:rsidR="000F4008" w:rsidRPr="00E711B1" w:rsidRDefault="002A4733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230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75</w:t>
            </w:r>
          </w:p>
        </w:tc>
        <w:tc>
          <w:tcPr>
            <w:tcW w:w="2268" w:type="dxa"/>
            <w:noWrap/>
            <w:hideMark/>
          </w:tcPr>
          <w:p w14:paraId="28697594" w14:textId="1D4B621E" w:rsidR="000F4008" w:rsidRPr="00E711B1" w:rsidRDefault="000F4008" w:rsidP="000B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15.</w:t>
            </w:r>
            <w:r w:rsidR="000B0288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0B0288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B0288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-15.</w:t>
            </w:r>
            <w:r w:rsidR="000B0288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</w:tr>
      <w:tr w:rsidR="000F4008" w:rsidRPr="000B0288" w14:paraId="20B68C87" w14:textId="77777777" w:rsidTr="00460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noWrap/>
            <w:hideMark/>
          </w:tcPr>
          <w:p w14:paraId="06BA262A" w14:textId="3F704DEB" w:rsidR="000F4008" w:rsidRPr="00E711B1" w:rsidRDefault="000F4008" w:rsidP="008672E1">
            <w:pPr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E711B1">
              <w:rPr>
                <w:rFonts w:ascii="Calibri" w:eastAsia="Times New Roman" w:hAnsi="Calibri" w:cs="Calibri"/>
                <w:color w:val="000000"/>
                <w:lang w:eastAsia="nb-NO"/>
              </w:rPr>
              <w:t>Medium</w:t>
            </w:r>
            <w:r w:rsidR="008672E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</w:p>
        </w:tc>
        <w:tc>
          <w:tcPr>
            <w:tcW w:w="2097" w:type="dxa"/>
            <w:noWrap/>
            <w:hideMark/>
          </w:tcPr>
          <w:p w14:paraId="2E56C026" w14:textId="15572AA0" w:rsidR="000F4008" w:rsidRPr="00E711B1" w:rsidRDefault="002A4733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56</w:t>
            </w:r>
            <w:r w:rsidR="00BB7A8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37</w:t>
            </w:r>
          </w:p>
        </w:tc>
        <w:tc>
          <w:tcPr>
            <w:tcW w:w="1985" w:type="dxa"/>
            <w:noWrap/>
            <w:hideMark/>
          </w:tcPr>
          <w:p w14:paraId="5B309ADA" w14:textId="15F6756B" w:rsidR="000F4008" w:rsidRPr="000B0288" w:rsidRDefault="000B0288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12.5 (12.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="000F4008"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-12.7)</w:t>
            </w:r>
          </w:p>
        </w:tc>
        <w:tc>
          <w:tcPr>
            <w:tcW w:w="2126" w:type="dxa"/>
            <w:noWrap/>
            <w:hideMark/>
          </w:tcPr>
          <w:p w14:paraId="72B17934" w14:textId="3E78E4A9" w:rsidR="000F4008" w:rsidRPr="000B0288" w:rsidRDefault="002A4733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5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663</w:t>
            </w:r>
          </w:p>
        </w:tc>
        <w:tc>
          <w:tcPr>
            <w:tcW w:w="2268" w:type="dxa"/>
            <w:noWrap/>
            <w:hideMark/>
          </w:tcPr>
          <w:p w14:paraId="62BDA6D8" w14:textId="204ABA78" w:rsidR="000F4008" w:rsidRPr="000B0288" w:rsidRDefault="000B0288" w:rsidP="000538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12.5 (12.3-12.7</w:t>
            </w:r>
            <w:r w:rsidR="000F4008"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</w:tr>
      <w:tr w:rsidR="000F4008" w:rsidRPr="000B0288" w14:paraId="2ABD7C55" w14:textId="77777777" w:rsidTr="004604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1" w:type="dxa"/>
            <w:tcBorders>
              <w:bottom w:val="single" w:sz="4" w:space="0" w:color="auto"/>
            </w:tcBorders>
            <w:noWrap/>
            <w:hideMark/>
          </w:tcPr>
          <w:p w14:paraId="1639EBA4" w14:textId="5CBE3DCC" w:rsidR="000F4008" w:rsidRPr="000B0288" w:rsidRDefault="008E3886" w:rsidP="008672E1">
            <w:pPr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lastRenderedPageBreak/>
              <w:t>Primary</w:t>
            </w:r>
            <w:r w:rsidR="008672E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noWrap/>
            <w:hideMark/>
          </w:tcPr>
          <w:p w14:paraId="4711A8D3" w14:textId="4C0AEB53" w:rsidR="000F4008" w:rsidRPr="000B0288" w:rsidRDefault="002A4733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82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4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4E791D2" w14:textId="013816C9" w:rsidR="000F4008" w:rsidRPr="000B0288" w:rsidRDefault="000F4008" w:rsidP="000B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14.1 (13.</w:t>
            </w:r>
            <w:r w:rsid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8</w:t>
            </w:r>
            <w:r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-14.</w:t>
            </w:r>
            <w:r w:rsid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3</w:t>
            </w:r>
            <w:r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2D20161" w14:textId="3EE8F04D" w:rsidR="000F4008" w:rsidRPr="000B0288" w:rsidRDefault="002A4733" w:rsidP="000538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83</w:t>
            </w:r>
            <w:r w:rsidR="00BB7A81">
              <w:rPr>
                <w:rFonts w:ascii="Calibri" w:eastAsia="Times New Roman" w:hAnsi="Calibri" w:cs="Calibri"/>
                <w:color w:val="000000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b-NO"/>
              </w:rPr>
              <w:t>0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0F0A383" w14:textId="52FB955E" w:rsidR="000F4008" w:rsidRPr="000B0288" w:rsidRDefault="000F4008" w:rsidP="000B02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14.3 (14.</w:t>
            </w:r>
            <w:r w:rsid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0</w:t>
            </w:r>
            <w:r w:rsidRPr="000B0288">
              <w:rPr>
                <w:rFonts w:ascii="Calibri" w:eastAsia="Times New Roman" w:hAnsi="Calibri" w:cs="Calibri"/>
                <w:color w:val="000000"/>
                <w:lang w:val="en-US" w:eastAsia="nb-NO"/>
              </w:rPr>
              <w:t>-14.5)</w:t>
            </w:r>
          </w:p>
        </w:tc>
      </w:tr>
    </w:tbl>
    <w:p w14:paraId="42579502" w14:textId="1F55A986" w:rsidR="00A31B1B" w:rsidRDefault="007E50DC" w:rsidP="00A31B1B">
      <w:pPr>
        <w:spacing w:after="0"/>
        <w:rPr>
          <w:rFonts w:ascii="Calibri" w:eastAsia="Times New Roman" w:hAnsi="Calibri" w:cs="Calibri"/>
          <w:color w:val="000000"/>
          <w:lang w:val="en-US" w:eastAsia="nb-NO"/>
        </w:rPr>
      </w:pPr>
      <w:r w:rsidRPr="007E50DC">
        <w:rPr>
          <w:rFonts w:ascii="Calibri" w:eastAsia="Times New Roman" w:hAnsi="Calibri" w:cs="Calibri"/>
          <w:color w:val="000000"/>
          <w:vertAlign w:val="subscript"/>
          <w:lang w:val="en-US" w:eastAsia="nb-NO"/>
        </w:rPr>
        <w:t>a</w:t>
      </w:r>
      <w:r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  <w:r w:rsidR="00FE2890">
        <w:rPr>
          <w:rFonts w:ascii="Calibri" w:eastAsia="Times New Roman" w:hAnsi="Calibri" w:cs="Calibri"/>
          <w:color w:val="000000"/>
          <w:lang w:val="en-US" w:eastAsia="nb-NO"/>
        </w:rPr>
        <w:t xml:space="preserve">Others: 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America (North and South) and </w:t>
      </w:r>
      <w:r w:rsidR="002846F2" w:rsidRPr="00A31B1B">
        <w:rPr>
          <w:rFonts w:ascii="Calibri" w:eastAsia="Times New Roman" w:hAnsi="Calibri" w:cs="Calibri"/>
          <w:color w:val="000000"/>
          <w:lang w:val="en-US" w:eastAsia="nb-NO"/>
        </w:rPr>
        <w:t>Oceania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</w:p>
    <w:p w14:paraId="34FC41AF" w14:textId="18626D56" w:rsidR="00A31B1B" w:rsidRDefault="007E50DC" w:rsidP="00A31B1B">
      <w:pPr>
        <w:spacing w:after="0"/>
        <w:rPr>
          <w:rFonts w:ascii="Calibri" w:eastAsia="Times New Roman" w:hAnsi="Calibri" w:cs="Calibri"/>
          <w:color w:val="000000"/>
          <w:lang w:val="en-US" w:eastAsia="nb-NO"/>
        </w:rPr>
      </w:pPr>
      <w:r w:rsidRPr="007E50DC">
        <w:rPr>
          <w:rFonts w:ascii="Calibri" w:eastAsia="Times New Roman" w:hAnsi="Calibri" w:cs="Calibri"/>
          <w:color w:val="000000"/>
          <w:vertAlign w:val="subscript"/>
          <w:lang w:val="en-US" w:eastAsia="nb-NO"/>
        </w:rPr>
        <w:t>b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 N= 4</w:t>
      </w:r>
      <w:r w:rsidR="00416F8C">
        <w:rPr>
          <w:rFonts w:ascii="Calibri" w:eastAsia="Times New Roman" w:hAnsi="Calibri" w:cs="Calibri"/>
          <w:color w:val="000000"/>
          <w:lang w:val="en-US" w:eastAsia="nb-NO"/>
        </w:rPr>
        <w:t>3</w:t>
      </w:r>
      <w:r w:rsidR="001B74B3">
        <w:rPr>
          <w:rFonts w:ascii="Calibri" w:eastAsia="Times New Roman" w:hAnsi="Calibri" w:cs="Calibri"/>
          <w:color w:val="000000"/>
          <w:lang w:val="en-US" w:eastAsia="nb-NO"/>
        </w:rPr>
        <w:t>6</w:t>
      </w:r>
      <w:r w:rsidR="002D7999">
        <w:rPr>
          <w:rFonts w:ascii="Calibri" w:eastAsia="Times New Roman" w:hAnsi="Calibri" w:cs="Calibri"/>
          <w:color w:val="000000"/>
          <w:lang w:val="en-US" w:eastAsia="nb-NO"/>
        </w:rPr>
        <w:t>,</w:t>
      </w:r>
      <w:r w:rsidR="00416F8C">
        <w:rPr>
          <w:rFonts w:ascii="Calibri" w:eastAsia="Times New Roman" w:hAnsi="Calibri" w:cs="Calibri"/>
          <w:color w:val="000000"/>
          <w:lang w:val="en-US" w:eastAsia="nb-NO"/>
        </w:rPr>
        <w:t>114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 in</w:t>
      </w:r>
      <w:r w:rsidR="00BB7A81"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1999-2006 and </w:t>
      </w:r>
      <w:r w:rsidR="00416F8C">
        <w:rPr>
          <w:rFonts w:ascii="Calibri" w:eastAsia="Times New Roman" w:hAnsi="Calibri" w:cs="Calibri"/>
          <w:color w:val="000000"/>
          <w:lang w:val="en-US" w:eastAsia="nb-NO"/>
        </w:rPr>
        <w:t>468</w:t>
      </w:r>
      <w:r w:rsidR="002D7999">
        <w:rPr>
          <w:rFonts w:ascii="Calibri" w:eastAsia="Times New Roman" w:hAnsi="Calibri" w:cs="Calibri"/>
          <w:color w:val="000000"/>
          <w:lang w:val="en-US" w:eastAsia="nb-NO"/>
        </w:rPr>
        <w:t>,</w:t>
      </w:r>
      <w:r w:rsidR="00416F8C">
        <w:rPr>
          <w:rFonts w:ascii="Calibri" w:eastAsia="Times New Roman" w:hAnsi="Calibri" w:cs="Calibri"/>
          <w:color w:val="000000"/>
          <w:lang w:val="en-US" w:eastAsia="nb-NO"/>
        </w:rPr>
        <w:t xml:space="preserve">868 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in 2007-2014. Missing on education </w:t>
      </w:r>
      <w:r w:rsidR="00461692">
        <w:rPr>
          <w:rFonts w:ascii="Calibri" w:eastAsia="Times New Roman" w:hAnsi="Calibri" w:cs="Calibri"/>
          <w:color w:val="000000"/>
          <w:lang w:val="en-US" w:eastAsia="nb-NO"/>
        </w:rPr>
        <w:t>was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 xml:space="preserve"> 4.4% in 1999-2006 and</w:t>
      </w:r>
      <w:r w:rsidR="00A31B1B"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  <w:r w:rsidR="00A31B1B" w:rsidRPr="00A31B1B">
        <w:rPr>
          <w:rFonts w:ascii="Calibri" w:eastAsia="Times New Roman" w:hAnsi="Calibri" w:cs="Calibri"/>
          <w:color w:val="000000"/>
          <w:lang w:val="en-US" w:eastAsia="nb-NO"/>
        </w:rPr>
        <w:t>6.4% in 2007</w:t>
      </w:r>
      <w:r w:rsidR="00A31B1B" w:rsidRPr="00461692">
        <w:rPr>
          <w:rFonts w:ascii="Calibri" w:eastAsia="Times New Roman" w:hAnsi="Calibri" w:cs="Calibri"/>
          <w:color w:val="000000"/>
          <w:lang w:val="en-US" w:eastAsia="nb-NO"/>
        </w:rPr>
        <w:t>-2014 (</w:t>
      </w:r>
      <w:r w:rsidR="00461692" w:rsidRPr="00461692">
        <w:rPr>
          <w:rFonts w:ascii="Calibri" w:eastAsia="Times New Roman" w:hAnsi="Calibri" w:cs="Calibri"/>
          <w:color w:val="000000"/>
          <w:lang w:val="en-US" w:eastAsia="nb-NO"/>
        </w:rPr>
        <w:t>1.3</w:t>
      </w:r>
      <w:r w:rsidR="00A31B1B" w:rsidRPr="00461692">
        <w:rPr>
          <w:rFonts w:ascii="Calibri" w:eastAsia="Times New Roman" w:hAnsi="Calibri" w:cs="Calibri"/>
          <w:color w:val="000000"/>
          <w:lang w:val="en-US" w:eastAsia="nb-NO"/>
        </w:rPr>
        <w:t>% missing among Norwegians/Nordic countries in both periods</w:t>
      </w:r>
      <w:r w:rsidR="00461692" w:rsidRPr="00461692">
        <w:rPr>
          <w:rFonts w:ascii="Calibri" w:eastAsia="Times New Roman" w:hAnsi="Calibri" w:cs="Calibri"/>
          <w:color w:val="000000"/>
          <w:lang w:val="en-US" w:eastAsia="nb-NO"/>
        </w:rPr>
        <w:t xml:space="preserve"> together</w:t>
      </w:r>
      <w:r w:rsidR="00A31B1B" w:rsidRPr="00461692">
        <w:rPr>
          <w:rFonts w:ascii="Calibri" w:eastAsia="Times New Roman" w:hAnsi="Calibri" w:cs="Calibri"/>
          <w:color w:val="000000"/>
          <w:lang w:val="en-US" w:eastAsia="nb-NO"/>
        </w:rPr>
        <w:t>).</w:t>
      </w:r>
    </w:p>
    <w:sectPr w:rsidR="00A31B1B" w:rsidSect="00A31B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400893"/>
    <w:multiLevelType w:val="hybridMultilevel"/>
    <w:tmpl w:val="E1586916"/>
    <w:lvl w:ilvl="0" w:tplc="979E34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B1B"/>
    <w:rsid w:val="000538AC"/>
    <w:rsid w:val="00060D3A"/>
    <w:rsid w:val="00071F8A"/>
    <w:rsid w:val="00084045"/>
    <w:rsid w:val="000A542C"/>
    <w:rsid w:val="000B0288"/>
    <w:rsid w:val="000B14A5"/>
    <w:rsid w:val="000F3E2E"/>
    <w:rsid w:val="000F4008"/>
    <w:rsid w:val="001B20C0"/>
    <w:rsid w:val="001B74B3"/>
    <w:rsid w:val="001E478A"/>
    <w:rsid w:val="0025141E"/>
    <w:rsid w:val="00251E95"/>
    <w:rsid w:val="00275E46"/>
    <w:rsid w:val="002846F2"/>
    <w:rsid w:val="00297261"/>
    <w:rsid w:val="002A4733"/>
    <w:rsid w:val="002C203F"/>
    <w:rsid w:val="002D58FC"/>
    <w:rsid w:val="002D7999"/>
    <w:rsid w:val="002F334C"/>
    <w:rsid w:val="0033688C"/>
    <w:rsid w:val="00407847"/>
    <w:rsid w:val="00416F8C"/>
    <w:rsid w:val="004604BD"/>
    <w:rsid w:val="00461692"/>
    <w:rsid w:val="004C1996"/>
    <w:rsid w:val="004F134D"/>
    <w:rsid w:val="00571A52"/>
    <w:rsid w:val="00615C43"/>
    <w:rsid w:val="0070383D"/>
    <w:rsid w:val="0073340B"/>
    <w:rsid w:val="00736AF3"/>
    <w:rsid w:val="00755738"/>
    <w:rsid w:val="00771C69"/>
    <w:rsid w:val="007C5EFF"/>
    <w:rsid w:val="007E50DC"/>
    <w:rsid w:val="008367A6"/>
    <w:rsid w:val="008672E1"/>
    <w:rsid w:val="008E3886"/>
    <w:rsid w:val="008F1BDA"/>
    <w:rsid w:val="00900462"/>
    <w:rsid w:val="00903B57"/>
    <w:rsid w:val="00912A5C"/>
    <w:rsid w:val="0094797D"/>
    <w:rsid w:val="00A30067"/>
    <w:rsid w:val="00A31B1B"/>
    <w:rsid w:val="00A64830"/>
    <w:rsid w:val="00A761DB"/>
    <w:rsid w:val="00A84338"/>
    <w:rsid w:val="00A87D7A"/>
    <w:rsid w:val="00B252ED"/>
    <w:rsid w:val="00BB7A81"/>
    <w:rsid w:val="00BD2975"/>
    <w:rsid w:val="00C4023D"/>
    <w:rsid w:val="00C409DE"/>
    <w:rsid w:val="00CB4E64"/>
    <w:rsid w:val="00D51301"/>
    <w:rsid w:val="00D60988"/>
    <w:rsid w:val="00DA3F26"/>
    <w:rsid w:val="00DB49EB"/>
    <w:rsid w:val="00E26D08"/>
    <w:rsid w:val="00EC13FE"/>
    <w:rsid w:val="00F713A4"/>
    <w:rsid w:val="00FD4301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A31AC"/>
  <w15:chartTrackingRefBased/>
  <w15:docId w15:val="{2E54C974-6E5C-4E25-A8DD-FB1D597BD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B1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A31B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avsnitt">
    <w:name w:val="List Paragraph"/>
    <w:basedOn w:val="Normal"/>
    <w:uiPriority w:val="34"/>
    <w:qFormat/>
    <w:rsid w:val="00A31B1B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2D58F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D58F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D58F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D58F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D58FC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D5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D58FC"/>
    <w:rPr>
      <w:rFonts w:ascii="Segoe UI" w:hAnsi="Segoe UI" w:cs="Segoe UI"/>
      <w:sz w:val="18"/>
      <w:szCs w:val="18"/>
    </w:rPr>
  </w:style>
  <w:style w:type="table" w:styleId="Vanligtabell4">
    <w:name w:val="Plain Table 4"/>
    <w:basedOn w:val="Vanligtabell"/>
    <w:uiPriority w:val="44"/>
    <w:rsid w:val="007E50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0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7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13</cp:revision>
  <dcterms:created xsi:type="dcterms:W3CDTF">2020-06-01T11:18:00Z</dcterms:created>
  <dcterms:modified xsi:type="dcterms:W3CDTF">2020-10-26T15:19:00Z</dcterms:modified>
</cp:coreProperties>
</file>